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F4908C" w14:textId="77777777" w:rsidR="002A60EC" w:rsidRPr="00CE4BD2" w:rsidRDefault="002A60EC" w:rsidP="002A60EC">
      <w:pPr>
        <w:spacing w:after="0" w:line="480" w:lineRule="auto"/>
        <w:jc w:val="both"/>
        <w:rPr>
          <w:rFonts w:ascii="Arial" w:hAnsi="Arial" w:cs="Arial"/>
        </w:rPr>
      </w:pPr>
      <w:r w:rsidRPr="00CE4BD2">
        <w:rPr>
          <w:rFonts w:ascii="Arial" w:hAnsi="Arial" w:cs="Arial"/>
          <w:b/>
          <w:bCs/>
        </w:rPr>
        <w:t xml:space="preserve">Supplementary File 1: </w:t>
      </w:r>
      <w:r w:rsidRPr="00CE4BD2">
        <w:rPr>
          <w:rFonts w:ascii="Arial" w:hAnsi="Arial" w:cs="Arial"/>
        </w:rPr>
        <w:t>Interview Guide</w:t>
      </w:r>
    </w:p>
    <w:p w14:paraId="6B5A2A04" w14:textId="77777777" w:rsidR="002A60EC" w:rsidRPr="00CE4BD2" w:rsidRDefault="002A60EC" w:rsidP="002A60EC">
      <w:pPr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CE4BD2">
        <w:rPr>
          <w:rFonts w:ascii="Arial" w:hAnsi="Arial" w:cs="Arial"/>
        </w:rPr>
        <w:t>Overall, how did you feel answering the surveys for 30 days?</w:t>
      </w:r>
      <w:r w:rsidRPr="00CE4BD2">
        <w:rPr>
          <w:rFonts w:ascii="Arial" w:hAnsi="Arial" w:cs="Arial"/>
        </w:rPr>
        <w:br/>
      </w:r>
      <w:r w:rsidRPr="00CE4BD2">
        <w:rPr>
          <w:rFonts w:ascii="Arial" w:hAnsi="Arial" w:cs="Arial"/>
          <w:i/>
          <w:iCs/>
        </w:rPr>
        <w:t>Probes:</w:t>
      </w:r>
      <w:r w:rsidRPr="00CE4BD2">
        <w:rPr>
          <w:rFonts w:ascii="Arial" w:hAnsi="Arial" w:cs="Arial"/>
        </w:rPr>
        <w:t xml:space="preserve"> </w:t>
      </w:r>
    </w:p>
    <w:p w14:paraId="7D0ACF83" w14:textId="77777777" w:rsidR="002A60EC" w:rsidRPr="00CE4BD2" w:rsidRDefault="002A60EC" w:rsidP="002A60EC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CE4BD2">
        <w:rPr>
          <w:rFonts w:ascii="Arial" w:hAnsi="Arial" w:cs="Arial"/>
        </w:rPr>
        <w:t xml:space="preserve">What was that experience like for you (good, distressing, or time-consuming)? </w:t>
      </w:r>
    </w:p>
    <w:p w14:paraId="22C7E2BB" w14:textId="77777777" w:rsidR="002A60EC" w:rsidRPr="00CE4BD2" w:rsidRDefault="002A60EC" w:rsidP="002A60EC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CE4BD2">
        <w:rPr>
          <w:rFonts w:ascii="Arial" w:hAnsi="Arial" w:cs="Arial"/>
        </w:rPr>
        <w:t>Did answering the daily questions lead you to notice or reflect on anything about yourself?</w:t>
      </w:r>
    </w:p>
    <w:p w14:paraId="6951E970" w14:textId="77777777" w:rsidR="002A60EC" w:rsidRPr="00CE4BD2" w:rsidRDefault="002A60EC" w:rsidP="002A60EC">
      <w:pPr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CE4BD2">
        <w:rPr>
          <w:rFonts w:ascii="Arial" w:hAnsi="Arial" w:cs="Arial"/>
        </w:rPr>
        <w:t>What barriers or challenges, if any, did you face when filling out the daily surveys?</w:t>
      </w:r>
    </w:p>
    <w:p w14:paraId="06754ECC" w14:textId="77777777" w:rsidR="002A60EC" w:rsidRPr="00CE4BD2" w:rsidRDefault="002A60EC" w:rsidP="002A60EC">
      <w:pPr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CE4BD2">
        <w:rPr>
          <w:rFonts w:ascii="Arial" w:hAnsi="Arial" w:cs="Arial"/>
        </w:rPr>
        <w:t>Could you describe a moment when completing a daily survey was challenging?</w:t>
      </w:r>
    </w:p>
    <w:p w14:paraId="5D5CAB2B" w14:textId="77777777" w:rsidR="002A60EC" w:rsidRPr="00CE4BD2" w:rsidRDefault="002A60EC" w:rsidP="002A60EC">
      <w:pPr>
        <w:spacing w:after="0" w:line="480" w:lineRule="auto"/>
        <w:ind w:left="720"/>
        <w:rPr>
          <w:rFonts w:ascii="Arial" w:hAnsi="Arial" w:cs="Arial"/>
          <w:i/>
          <w:iCs/>
        </w:rPr>
      </w:pPr>
      <w:r w:rsidRPr="00CE4BD2">
        <w:rPr>
          <w:rFonts w:ascii="Arial" w:hAnsi="Arial" w:cs="Arial"/>
          <w:i/>
          <w:iCs/>
        </w:rPr>
        <w:t>Probe:</w:t>
      </w:r>
    </w:p>
    <w:p w14:paraId="471F8044" w14:textId="77777777" w:rsidR="002A60EC" w:rsidRPr="00CE4BD2" w:rsidRDefault="002A60EC" w:rsidP="002A60EC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CE4BD2">
        <w:rPr>
          <w:rFonts w:ascii="Arial" w:hAnsi="Arial" w:cs="Arial"/>
        </w:rPr>
        <w:t>What happened during that situation?</w:t>
      </w:r>
    </w:p>
    <w:p w14:paraId="1E887CE8" w14:textId="77777777" w:rsidR="002A60EC" w:rsidRPr="00CE4BD2" w:rsidRDefault="002A60EC" w:rsidP="002A60EC">
      <w:pPr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CE4BD2">
        <w:rPr>
          <w:rFonts w:ascii="Arial" w:hAnsi="Arial" w:cs="Arial"/>
        </w:rPr>
        <w:t>How might we improve the survey process to make it easier to complete?</w:t>
      </w:r>
    </w:p>
    <w:p w14:paraId="752C9FB4" w14:textId="77777777" w:rsidR="002A60EC" w:rsidRPr="00CE4BD2" w:rsidRDefault="002A60EC" w:rsidP="002A60EC">
      <w:pPr>
        <w:spacing w:after="0" w:line="480" w:lineRule="auto"/>
        <w:ind w:left="720"/>
        <w:rPr>
          <w:rFonts w:ascii="Arial" w:hAnsi="Arial" w:cs="Arial"/>
          <w:i/>
          <w:iCs/>
        </w:rPr>
      </w:pPr>
      <w:r w:rsidRPr="00CE4BD2">
        <w:rPr>
          <w:rFonts w:ascii="Arial" w:hAnsi="Arial" w:cs="Arial"/>
          <w:i/>
          <w:iCs/>
        </w:rPr>
        <w:t>Probe:</w:t>
      </w:r>
    </w:p>
    <w:p w14:paraId="4BF7AAE9" w14:textId="77777777" w:rsidR="002A60EC" w:rsidRPr="00CE4BD2" w:rsidRDefault="002A60EC" w:rsidP="002A60EC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CE4BD2">
        <w:rPr>
          <w:rFonts w:ascii="Arial" w:hAnsi="Arial" w:cs="Arial"/>
        </w:rPr>
        <w:t>Are there any changes to the app, question format, or timing that would make participation easier?</w:t>
      </w:r>
    </w:p>
    <w:p w14:paraId="7764837C" w14:textId="77777777" w:rsidR="002A60EC" w:rsidRPr="00CE4BD2" w:rsidRDefault="002A60EC" w:rsidP="002A60EC">
      <w:pPr>
        <w:pStyle w:val="ListParagraph"/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CE4BD2">
        <w:rPr>
          <w:rFonts w:ascii="Arial" w:hAnsi="Arial" w:cs="Arial"/>
        </w:rPr>
        <w:t>How did it feel to respond to questions about drug use?</w:t>
      </w:r>
    </w:p>
    <w:p w14:paraId="661519E4" w14:textId="77777777" w:rsidR="002A60EC" w:rsidRPr="00CE4BD2" w:rsidRDefault="002A60EC" w:rsidP="002A60EC">
      <w:pPr>
        <w:numPr>
          <w:ilvl w:val="0"/>
          <w:numId w:val="1"/>
        </w:numPr>
        <w:spacing w:after="0" w:line="480" w:lineRule="auto"/>
        <w:rPr>
          <w:rFonts w:ascii="Arial" w:hAnsi="Arial" w:cs="Arial"/>
        </w:rPr>
      </w:pPr>
      <w:r w:rsidRPr="00CE4BD2">
        <w:rPr>
          <w:rFonts w:ascii="Arial" w:hAnsi="Arial" w:cs="Arial"/>
        </w:rPr>
        <w:t>Do you think taking part in this study influenced how you think about drug use in any way?</w:t>
      </w:r>
    </w:p>
    <w:p w14:paraId="528F24C1" w14:textId="77777777" w:rsidR="002A60EC" w:rsidRPr="00CE4BD2" w:rsidRDefault="002A60EC" w:rsidP="002A60EC">
      <w:pPr>
        <w:spacing w:after="0" w:line="480" w:lineRule="auto"/>
        <w:ind w:left="720"/>
        <w:rPr>
          <w:rFonts w:ascii="Arial" w:hAnsi="Arial" w:cs="Arial"/>
          <w:i/>
          <w:iCs/>
        </w:rPr>
      </w:pPr>
      <w:r w:rsidRPr="00CE4BD2">
        <w:rPr>
          <w:rFonts w:ascii="Arial" w:hAnsi="Arial" w:cs="Arial"/>
          <w:i/>
          <w:iCs/>
        </w:rPr>
        <w:t xml:space="preserve">Probes: </w:t>
      </w:r>
    </w:p>
    <w:p w14:paraId="5881F3A7" w14:textId="77777777" w:rsidR="002A60EC" w:rsidRPr="00CE4BD2" w:rsidRDefault="002A60EC" w:rsidP="002A60EC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CE4BD2">
        <w:rPr>
          <w:rFonts w:ascii="Arial" w:hAnsi="Arial" w:cs="Arial"/>
        </w:rPr>
        <w:t>What are your current thoughts about it?</w:t>
      </w:r>
    </w:p>
    <w:p w14:paraId="0C6D2AF5" w14:textId="77777777" w:rsidR="002A60EC" w:rsidRPr="00CE4BD2" w:rsidRDefault="002A60EC" w:rsidP="002A60EC">
      <w:pPr>
        <w:pStyle w:val="ListParagraph"/>
        <w:numPr>
          <w:ilvl w:val="1"/>
          <w:numId w:val="1"/>
        </w:numPr>
        <w:spacing w:after="0" w:line="480" w:lineRule="auto"/>
        <w:rPr>
          <w:rFonts w:ascii="Arial" w:hAnsi="Arial" w:cs="Arial"/>
        </w:rPr>
      </w:pPr>
      <w:r w:rsidRPr="00CE4BD2">
        <w:rPr>
          <w:rFonts w:ascii="Arial" w:hAnsi="Arial" w:cs="Arial"/>
        </w:rPr>
        <w:t xml:space="preserve">Did answering these questions lead you to think about it differently (app, question format, or timing) in any way? </w:t>
      </w:r>
    </w:p>
    <w:p w14:paraId="025892EB" w14:textId="77777777" w:rsidR="002A60EC" w:rsidRPr="00CE4BD2" w:rsidRDefault="002A60EC" w:rsidP="002A60EC">
      <w:pPr>
        <w:spacing w:after="0" w:line="480" w:lineRule="auto"/>
        <w:rPr>
          <w:rFonts w:ascii="Arial" w:hAnsi="Arial" w:cs="Arial"/>
          <w:b/>
          <w:bCs/>
        </w:rPr>
      </w:pPr>
      <w:r w:rsidRPr="00CE4BD2">
        <w:rPr>
          <w:rFonts w:ascii="Arial" w:hAnsi="Arial" w:cs="Arial"/>
          <w:b/>
          <w:bCs/>
        </w:rPr>
        <w:lastRenderedPageBreak/>
        <w:t>Supplementary Figure 1</w:t>
      </w:r>
    </w:p>
    <w:p w14:paraId="1B08FA78" w14:textId="77777777" w:rsidR="002A60EC" w:rsidRPr="00CE4BD2" w:rsidRDefault="002A60EC" w:rsidP="002A60EC">
      <w:pPr>
        <w:spacing w:after="0" w:line="480" w:lineRule="auto"/>
        <w:rPr>
          <w:rFonts w:ascii="Arial" w:hAnsi="Arial" w:cs="Arial"/>
          <w:b/>
          <w:bCs/>
        </w:rPr>
      </w:pPr>
      <w:r w:rsidRPr="00CE4BD2">
        <w:rPr>
          <w:rFonts w:ascii="Arial" w:hAnsi="Arial" w:cs="Arial"/>
          <w:noProof/>
        </w:rPr>
        <w:drawing>
          <wp:inline distT="0" distB="0" distL="0" distR="0" wp14:anchorId="524C8358" wp14:editId="5C5797F7">
            <wp:extent cx="6165121" cy="2871787"/>
            <wp:effectExtent l="0" t="0" r="7620" b="5080"/>
            <wp:docPr id="862934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9494" cy="2873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D90CF" w14:textId="497026D9" w:rsidR="00226666" w:rsidRDefault="002A60EC" w:rsidP="002A60EC">
      <w:pPr>
        <w:spacing w:after="0" w:line="480" w:lineRule="auto"/>
        <w:rPr>
          <w:rFonts w:ascii="Arial" w:hAnsi="Arial" w:cs="Arial"/>
        </w:rPr>
      </w:pPr>
      <w:r w:rsidRPr="00CE4BD2">
        <w:rPr>
          <w:rFonts w:ascii="Arial" w:hAnsi="Arial" w:cs="Arial"/>
        </w:rPr>
        <w:t xml:space="preserve">Supplementary Figure 1. Heatmap of daily EMA completion by participant across the 30-day study </w:t>
      </w:r>
    </w:p>
    <w:p w14:paraId="6E8F263A" w14:textId="77777777" w:rsidR="00226666" w:rsidRDefault="0022666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8E02173" w14:textId="1EB3A4F4" w:rsidR="002A60EC" w:rsidRPr="00BC1F39" w:rsidRDefault="00BC1F39" w:rsidP="002A60EC">
      <w:pPr>
        <w:spacing w:after="0" w:line="480" w:lineRule="auto"/>
        <w:rPr>
          <w:rFonts w:ascii="Arial" w:hAnsi="Arial" w:cs="Arial"/>
          <w:b/>
          <w:bCs/>
        </w:rPr>
      </w:pPr>
      <w:r w:rsidRPr="00BC1F39">
        <w:rPr>
          <w:rFonts w:ascii="Arial" w:hAnsi="Arial" w:cs="Arial"/>
          <w:b/>
          <w:bCs/>
        </w:rPr>
        <w:lastRenderedPageBreak/>
        <w:t>Supplementary Figure 2</w:t>
      </w:r>
    </w:p>
    <w:p w14:paraId="7CE60952" w14:textId="61CD7B50" w:rsidR="00226666" w:rsidRPr="00CE4BD2" w:rsidRDefault="00226666" w:rsidP="002A60EC">
      <w:pPr>
        <w:spacing w:after="0" w:line="480" w:lineRule="auto"/>
        <w:rPr>
          <w:rFonts w:ascii="Arial" w:hAnsi="Arial" w:cs="Arial"/>
        </w:rPr>
      </w:pPr>
      <w:r w:rsidRPr="00226666">
        <w:rPr>
          <w:rFonts w:ascii="Arial" w:hAnsi="Arial" w:cs="Arial"/>
        </w:rPr>
        <w:drawing>
          <wp:inline distT="0" distB="0" distL="0" distR="0" wp14:anchorId="23009484" wp14:editId="7714869D">
            <wp:extent cx="5943600" cy="5885180"/>
            <wp:effectExtent l="0" t="0" r="0" b="1270"/>
            <wp:docPr id="10178420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84208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85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91D0E" w14:textId="5CB54736" w:rsidR="002A60EC" w:rsidRPr="00CE4BD2" w:rsidRDefault="00BC1F39" w:rsidP="002A60EC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Supplementary Figure 2</w:t>
      </w:r>
      <w:r>
        <w:rPr>
          <w:rFonts w:ascii="Arial" w:hAnsi="Arial" w:cs="Arial"/>
        </w:rPr>
        <w:t xml:space="preserve">. </w:t>
      </w:r>
      <w:r w:rsidRPr="00BC1F39">
        <w:rPr>
          <w:rFonts w:ascii="Arial" w:hAnsi="Arial" w:cs="Arial"/>
        </w:rPr>
        <w:t>Participants reporting drug-related behaviors via morning and evening EMA prompts</w:t>
      </w:r>
    </w:p>
    <w:p w14:paraId="23198C7C" w14:textId="77777777" w:rsidR="00813963" w:rsidRDefault="00813963"/>
    <w:sectPr w:rsidR="00813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6C1213"/>
    <w:multiLevelType w:val="multilevel"/>
    <w:tmpl w:val="B0DA23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1678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BCB"/>
    <w:rsid w:val="00226666"/>
    <w:rsid w:val="002A0F77"/>
    <w:rsid w:val="002A60EC"/>
    <w:rsid w:val="002E7BCB"/>
    <w:rsid w:val="003C4EFE"/>
    <w:rsid w:val="00813963"/>
    <w:rsid w:val="00910FFA"/>
    <w:rsid w:val="00A87BCB"/>
    <w:rsid w:val="00BC1F39"/>
    <w:rsid w:val="00BC4A5D"/>
    <w:rsid w:val="00EF3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6B170"/>
  <w15:chartTrackingRefBased/>
  <w15:docId w15:val="{B101E39F-5E9C-40FB-8DA0-078677784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0EC"/>
  </w:style>
  <w:style w:type="paragraph" w:styleId="Heading1">
    <w:name w:val="heading 1"/>
    <w:basedOn w:val="Normal"/>
    <w:next w:val="Normal"/>
    <w:link w:val="Heading1Char"/>
    <w:uiPriority w:val="9"/>
    <w:qFormat/>
    <w:rsid w:val="002E7B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B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B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B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B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B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B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B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B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B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B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B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B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B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B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B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B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B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B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B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B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7B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B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7B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B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7B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B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B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B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am, Kamal</dc:creator>
  <cp:keywords/>
  <dc:description/>
  <cp:lastModifiedBy>Gautam, Kamal</cp:lastModifiedBy>
  <cp:revision>5</cp:revision>
  <dcterms:created xsi:type="dcterms:W3CDTF">2026-03-18T20:01:00Z</dcterms:created>
  <dcterms:modified xsi:type="dcterms:W3CDTF">2026-05-27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56b4fb-90a7-47f0-87c5-aeabf90bb8cd</vt:lpwstr>
  </property>
</Properties>
</file>